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D6273" w14:textId="00FC7C33" w:rsidR="00EA45F7" w:rsidRPr="00D2068A" w:rsidRDefault="00EA45F7" w:rsidP="000333F0">
      <w:pPr>
        <w:rPr>
          <w:rFonts w:ascii="Times New Roman" w:hAnsi="Times New Roman"/>
          <w:sz w:val="24"/>
          <w:szCs w:val="24"/>
        </w:rPr>
      </w:pPr>
      <w:r w:rsidRPr="00D2068A">
        <w:rPr>
          <w:rFonts w:ascii="Times New Roman" w:hAnsi="Times New Roman"/>
          <w:sz w:val="24"/>
          <w:szCs w:val="24"/>
        </w:rPr>
        <w:t>Appendix I. Specimens examined. Major cyt</w:t>
      </w:r>
      <w:r w:rsidRPr="00D2068A">
        <w:rPr>
          <w:rFonts w:ascii="Times New Roman" w:hAnsi="Times New Roman"/>
          <w:i/>
          <w:sz w:val="24"/>
          <w:szCs w:val="24"/>
        </w:rPr>
        <w:t>b</w:t>
      </w:r>
      <w:r w:rsidRPr="00D2068A">
        <w:rPr>
          <w:rFonts w:ascii="Times New Roman" w:hAnsi="Times New Roman"/>
          <w:sz w:val="24"/>
          <w:szCs w:val="24"/>
        </w:rPr>
        <w:t xml:space="preserve"> clade C=Central, I=Island, and N=Northern.  Museum number acronyms are MSB= Museum of Southwestern Biology; UAM=University of Alaska Museum of the North, Fairbanks. GenBank numbers correspond to cyt</w:t>
      </w:r>
      <w:r w:rsidRPr="00D2068A">
        <w:rPr>
          <w:rFonts w:ascii="Times New Roman" w:hAnsi="Times New Roman"/>
          <w:i/>
          <w:sz w:val="24"/>
          <w:szCs w:val="24"/>
        </w:rPr>
        <w:t>b</w:t>
      </w:r>
      <w:r w:rsidRPr="00D2068A">
        <w:rPr>
          <w:rFonts w:ascii="Times New Roman" w:hAnsi="Times New Roman"/>
          <w:sz w:val="24"/>
          <w:szCs w:val="24"/>
        </w:rPr>
        <w:t xml:space="preserve">, and each allele for ETS2, FGB, and Rag1, respectively, </w:t>
      </w:r>
      <w:r w:rsidRPr="00D2068A">
        <w:rPr>
          <w:rFonts w:ascii="Times New Roman" w:eastAsia="Times New Roman" w:hAnsi="Times New Roman"/>
          <w:sz w:val="24"/>
          <w:szCs w:val="24"/>
        </w:rPr>
        <w:t>– =</w:t>
      </w:r>
      <w:r w:rsidRPr="00D2068A">
        <w:rPr>
          <w:rFonts w:ascii="Times New Roman" w:hAnsi="Times New Roman"/>
          <w:sz w:val="24"/>
          <w:szCs w:val="24"/>
        </w:rPr>
        <w:t xml:space="preserve"> not applicable. GenBank sequences in bold were obtained from other studies. Outgroup sequences for FGB and </w:t>
      </w:r>
      <w:r w:rsidRPr="00D2068A">
        <w:rPr>
          <w:rFonts w:ascii="Times New Roman" w:hAnsi="Times New Roman"/>
          <w:i/>
          <w:sz w:val="24"/>
          <w:szCs w:val="24"/>
        </w:rPr>
        <w:t>M. montanus</w:t>
      </w:r>
      <w:r w:rsidRPr="00D2068A">
        <w:rPr>
          <w:rFonts w:ascii="Times New Roman" w:hAnsi="Times New Roman"/>
          <w:sz w:val="24"/>
          <w:szCs w:val="24"/>
        </w:rPr>
        <w:t xml:space="preserve"> sequences for ETS2 and Rag 1 were not generated</w:t>
      </w:r>
    </w:p>
    <w:tbl>
      <w:tblPr>
        <w:tblW w:w="12642" w:type="dxa"/>
        <w:tblLook w:val="04A0" w:firstRow="1" w:lastRow="0" w:firstColumn="1" w:lastColumn="0" w:noHBand="0" w:noVBand="1"/>
      </w:tblPr>
      <w:tblGrid>
        <w:gridCol w:w="1438"/>
        <w:gridCol w:w="1239"/>
        <w:gridCol w:w="1380"/>
        <w:gridCol w:w="987"/>
        <w:gridCol w:w="1095"/>
        <w:gridCol w:w="6534"/>
      </w:tblGrid>
      <w:tr w:rsidR="00A57753" w:rsidRPr="00420C46" w14:paraId="3456EAB1" w14:textId="77777777" w:rsidTr="00216E36">
        <w:trPr>
          <w:trHeight w:val="300"/>
        </w:trPr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FD5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bookmarkStart w:id="0" w:name="RANGE!A1:F193"/>
            <w:proofErr w:type="spell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yt</w:t>
            </w:r>
            <w:proofErr w:type="spellEnd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420C46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b</w:t>
            </w: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clade</w:t>
            </w:r>
            <w:bookmarkEnd w:id="0"/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80F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pecimen Number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65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C2E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B4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54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Bank</w:t>
            </w:r>
            <w:proofErr w:type="spellEnd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Accession Numbers</w:t>
            </w:r>
          </w:p>
        </w:tc>
      </w:tr>
      <w:tr w:rsidR="00A57753" w:rsidRPr="00420C46" w14:paraId="147AAD29" w14:textId="77777777" w:rsidTr="00216E36">
        <w:trPr>
          <w:trHeight w:val="270"/>
        </w:trPr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A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entral (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 )</w:t>
            </w:r>
            <w:proofErr w:type="gramEnd"/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9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7991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B7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alifornia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6D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409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79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2.194</w:t>
            </w:r>
          </w:p>
        </w:tc>
        <w:tc>
          <w:tcPr>
            <w:tcW w:w="6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2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160732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BD3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86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79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E3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6A9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4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26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2.19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31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7A96CD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C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02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79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B5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3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4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08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2.19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10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1CDCC8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429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DC0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7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02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D9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4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6E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2.19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4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4BF555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A88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B2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7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75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Idah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8EF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4.6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01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3.21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48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09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77/KF948678,KF948845/KF948846,KF949027/KF949028</w:t>
            </w:r>
          </w:p>
        </w:tc>
      </w:tr>
      <w:tr w:rsidR="00A57753" w:rsidRPr="00420C46" w14:paraId="6CB8323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D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E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79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52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51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6.7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26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7.0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43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2872AE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46F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18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6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A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onta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7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5.7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3D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2.67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41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4501F3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22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3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93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9A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5.5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7F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8.82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45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B2E025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1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7C9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59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3F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Wyom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2D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4.22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17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7.23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05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07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73/KF948674,KF948841/KF948842,KF949023/KF949024</w:t>
            </w:r>
          </w:p>
        </w:tc>
      </w:tr>
      <w:tr w:rsidR="00A57753" w:rsidRPr="00420C46" w14:paraId="68C1B1D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D5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olorado Plateau (COP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C1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61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80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rizo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EF8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5.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043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2.15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9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53/KF948854, – / – </w:t>
            </w:r>
          </w:p>
        </w:tc>
      </w:tr>
      <w:tr w:rsidR="00A57753" w:rsidRPr="00420C46" w14:paraId="05388F8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9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D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614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3B3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A9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5.9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6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2.15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461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55/KF948856, – / – </w:t>
            </w:r>
          </w:p>
        </w:tc>
      </w:tr>
      <w:tr w:rsidR="00A57753" w:rsidRPr="00420C46" w14:paraId="6DF1542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55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7F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614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265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2D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6.4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C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2.11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33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57/KF948858,KF949033/KF949034</w:t>
            </w:r>
          </w:p>
        </w:tc>
      </w:tr>
      <w:tr w:rsidR="00A57753" w:rsidRPr="00420C46" w14:paraId="327075E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08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D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3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F5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Idah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6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3.5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B9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1.24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78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3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785/KF948786, – / – </w:t>
            </w:r>
          </w:p>
        </w:tc>
      </w:tr>
      <w:tr w:rsidR="00A57753" w:rsidRPr="00420C46" w14:paraId="06D6C88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17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A3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7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6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Nevad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D10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9.2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D2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4.68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4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0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75/KF948676,KF948843/KF948844,KF949025/KF949026</w:t>
            </w:r>
          </w:p>
        </w:tc>
      </w:tr>
      <w:tr w:rsidR="00A57753" w:rsidRPr="00420C46" w14:paraId="7EBA8D0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78D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1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76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F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ta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C3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8.3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41D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2.49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857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1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59/KF948860, – / – </w:t>
            </w:r>
          </w:p>
        </w:tc>
      </w:tr>
      <w:tr w:rsidR="00A57753" w:rsidRPr="00420C46" w14:paraId="5ECB942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0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F1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77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9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7A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0.1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8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1.14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63E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11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83/KF948684,KF948861/KF948862,KF949035/KF949036</w:t>
            </w:r>
          </w:p>
        </w:tc>
      </w:tr>
      <w:tr w:rsidR="00A57753" w:rsidRPr="00420C46" w14:paraId="2085B24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9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Island (I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E46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4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E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Glacier Ba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69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4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0FA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9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8C1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2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97/KF948898,KF949071/KF949072</w:t>
            </w:r>
          </w:p>
        </w:tc>
      </w:tr>
      <w:tr w:rsidR="00A57753" w:rsidRPr="00420C46" w14:paraId="723E1C6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36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F6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3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5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Hai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0E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4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44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01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07/KF948808, – / – </w:t>
            </w:r>
          </w:p>
        </w:tc>
      </w:tr>
      <w:tr w:rsidR="00A57753" w:rsidRPr="00420C46" w14:paraId="55EA61E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A6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85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005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3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7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1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9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09/KF948810,KF948997/KF948998</w:t>
            </w:r>
          </w:p>
        </w:tc>
      </w:tr>
      <w:tr w:rsidR="00A57753" w:rsidRPr="00420C46" w14:paraId="25B57C4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8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C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3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C4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03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2B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36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1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55/KF948656,KF948811/KF948812,KF948999/KF949000</w:t>
            </w:r>
          </w:p>
        </w:tc>
      </w:tr>
      <w:tr w:rsidR="00A57753" w:rsidRPr="00420C46" w14:paraId="14BCF8C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1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0A5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9A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B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265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B2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57/KF948658,KF948813/KF948814,KF949001/KF949002</w:t>
            </w:r>
          </w:p>
        </w:tc>
      </w:tr>
      <w:tr w:rsidR="00A57753" w:rsidRPr="00420C46" w14:paraId="2EAA3BE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A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79A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3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B7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F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C9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44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BF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59/KF948660,KF948815/KF948816,KF949003/KF949004</w:t>
            </w:r>
          </w:p>
        </w:tc>
      </w:tr>
      <w:tr w:rsidR="00A57753" w:rsidRPr="00420C46" w14:paraId="3F3FC00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D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6B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62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05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0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0C2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61/KF948662,KF948817/KF948818,KF949005/KF949006</w:t>
            </w:r>
          </w:p>
        </w:tc>
      </w:tr>
      <w:tr w:rsidR="00A57753" w:rsidRPr="00420C46" w14:paraId="66C5C49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B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E4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EE8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C53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53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A5A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5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63/KF948664,KF948819/KF948820,KF949007/KF949008</w:t>
            </w:r>
          </w:p>
        </w:tc>
      </w:tr>
      <w:tr w:rsidR="00A57753" w:rsidRPr="00420C46" w14:paraId="668FB62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02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E0C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004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F4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E8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33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65/KF948666,KF948821/KF948822,KF949009/KF949010</w:t>
            </w:r>
          </w:p>
        </w:tc>
      </w:tr>
      <w:tr w:rsidR="00A57753" w:rsidRPr="00420C46" w14:paraId="2015718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22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6C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4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50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BE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A69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B9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97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67/KF948668,KF948823/KF948824,KF949011/KF949012</w:t>
            </w:r>
          </w:p>
        </w:tc>
      </w:tr>
      <w:tr w:rsidR="00A57753" w:rsidRPr="00420C46" w14:paraId="585CA17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4D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B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3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32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65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B2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44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E7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25/KF948826,KF949013/KF949014</w:t>
            </w:r>
          </w:p>
        </w:tc>
      </w:tr>
      <w:tr w:rsidR="00A57753" w:rsidRPr="00420C46" w14:paraId="5FD9E04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CC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24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5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C3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5C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D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91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9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27/KF948828, – / – </w:t>
            </w:r>
          </w:p>
        </w:tc>
      </w:tr>
      <w:tr w:rsidR="00A57753" w:rsidRPr="00420C46" w14:paraId="7CE31F8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8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D3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52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69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00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4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55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17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CF5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31/KF948832,KF949015/KF949016</w:t>
            </w:r>
          </w:p>
        </w:tc>
      </w:tr>
      <w:tr w:rsidR="00A57753" w:rsidRPr="00420C46" w14:paraId="2036C00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F3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8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52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4F9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0D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3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C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70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3D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33/KF948834,KF949017/KF949018</w:t>
            </w:r>
          </w:p>
        </w:tc>
      </w:tr>
      <w:tr w:rsidR="00A57753" w:rsidRPr="00420C46" w14:paraId="15751A5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12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4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00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FE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4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4F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9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48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1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89/KF948690,KF948871/KF948872,KF949045/KF949046</w:t>
            </w:r>
          </w:p>
        </w:tc>
      </w:tr>
      <w:tr w:rsidR="00A57753" w:rsidRPr="00420C46" w14:paraId="5C0E860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C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2F4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1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D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A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5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AD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5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CF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275162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C33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A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1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5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5A3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56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F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64341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49/KF948750,KF948947/KF948948,KF949119/KF949120</w:t>
            </w:r>
          </w:p>
        </w:tc>
      </w:tr>
      <w:tr w:rsidR="00A57753" w:rsidRPr="00420C46" w14:paraId="42CFDAF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2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10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722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FD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7F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0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02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76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963/KF948964, – / – </w:t>
            </w:r>
          </w:p>
        </w:tc>
      </w:tr>
      <w:tr w:rsidR="00A57753" w:rsidRPr="00420C46" w14:paraId="774D89B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0D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89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6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57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4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CBA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6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5C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763/KF948764,KF948965/KF948966, – / – </w:t>
            </w:r>
          </w:p>
        </w:tc>
      </w:tr>
      <w:tr w:rsidR="00A57753" w:rsidRPr="00420C46" w14:paraId="3A15BD9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43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89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6E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42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B9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6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8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65/KF948766,KF948967/KF948968,KF949133/KF949134</w:t>
            </w:r>
          </w:p>
        </w:tc>
      </w:tr>
      <w:tr w:rsidR="00A57753" w:rsidRPr="00420C46" w14:paraId="63F291F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13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3B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6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941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EB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3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9A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79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49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45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67/KF948768,KF948969/KF948970,KF949135/KF949136</w:t>
            </w:r>
          </w:p>
        </w:tc>
      </w:tr>
      <w:tr w:rsidR="00A57753" w:rsidRPr="00420C46" w14:paraId="3446232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979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8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8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8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DE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1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2E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77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EA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73/KF948774,KF948975/KF948976,KF949141/KF949142</w:t>
            </w:r>
          </w:p>
        </w:tc>
      </w:tr>
      <w:tr w:rsidR="00A57753" w:rsidRPr="00420C46" w14:paraId="0B398CF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E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A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5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1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interi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D98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1.5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DB1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2.8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0E3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E001BA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5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C4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77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B0C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8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1.3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033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4.23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25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2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51/KF948752,KF948949/KF948950,KF949121/KF949122</w:t>
            </w:r>
          </w:p>
        </w:tc>
      </w:tr>
      <w:tr w:rsidR="00A57753" w:rsidRPr="00420C46" w14:paraId="214DC19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A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8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89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36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Islan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B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6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0B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70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2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4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47/KF948648,KF948793/KF948794,KF948991/KF948992</w:t>
            </w:r>
          </w:p>
        </w:tc>
      </w:tr>
      <w:tr w:rsidR="00A57753" w:rsidRPr="00420C46" w14:paraId="03FD4BB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82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E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9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87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B7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6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36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26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4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E97609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2A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03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FF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83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9B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3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0E5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6DA1BC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A0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4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3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920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544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4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3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41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0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69/KF948670,KF948835/KF948836,KF949019/KF949020</w:t>
            </w:r>
          </w:p>
        </w:tc>
      </w:tr>
      <w:tr w:rsidR="00A57753" w:rsidRPr="00420C46" w14:paraId="7071FE9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B9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A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4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F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8E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24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2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E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5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71/KF948672,KF948837/KF948838,KF949021/KF949022</w:t>
            </w:r>
          </w:p>
        </w:tc>
      </w:tr>
      <w:tr w:rsidR="00A57753" w:rsidRPr="00420C46" w14:paraId="60AB743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122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7E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4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260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8A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B42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2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0B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DE9C42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EE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A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E4F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86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6B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2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C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37D5B3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27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15A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221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AA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96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2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2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6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06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39/KF948840, – / – </w:t>
            </w:r>
          </w:p>
        </w:tc>
      </w:tr>
      <w:tr w:rsidR="00A57753" w:rsidRPr="00420C46" w14:paraId="682AC14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F08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3BD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39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F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0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F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2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DF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67/KF948868,KF949041/KF949042</w:t>
            </w:r>
          </w:p>
        </w:tc>
      </w:tr>
      <w:tr w:rsidR="00A57753" w:rsidRPr="00420C46" w14:paraId="7E5BBF5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158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36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6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CC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9D4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4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01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8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3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73/KF948874,KF949047/KF949048</w:t>
            </w:r>
          </w:p>
        </w:tc>
      </w:tr>
      <w:tr w:rsidR="00A57753" w:rsidRPr="00420C46" w14:paraId="4638BB9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4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8B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1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F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8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2D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6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0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67D2C4B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72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7D3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9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43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752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8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F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ED9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6D5FCB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0C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2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29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2A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45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559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0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F9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691/KF948692, – / – , – / – </w:t>
            </w:r>
          </w:p>
        </w:tc>
      </w:tr>
      <w:tr w:rsidR="00A57753" w:rsidRPr="00420C46" w14:paraId="25BF201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7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19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29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16B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9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4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2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0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624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75/KF948876,KF949049/KF949050</w:t>
            </w:r>
          </w:p>
        </w:tc>
      </w:tr>
      <w:tr w:rsidR="00A57753" w:rsidRPr="00420C46" w14:paraId="4FD3700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4E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72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29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8A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8A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5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6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8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C88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5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93/KF948694,KF948877/KF948878,KF949051/KF949052</w:t>
            </w:r>
          </w:p>
        </w:tc>
      </w:tr>
      <w:tr w:rsidR="00A57753" w:rsidRPr="00420C46" w14:paraId="1266363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07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08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29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C0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87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E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3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4C0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6433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DCBB3C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4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F4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29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A83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543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C5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3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B9D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1F68C87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01A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97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0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9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9F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3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E6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3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A96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3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95/KF948696,KF948879/KF948880,KF949053/KF949054</w:t>
            </w:r>
          </w:p>
        </w:tc>
      </w:tr>
      <w:tr w:rsidR="00A57753" w:rsidRPr="00420C46" w14:paraId="52E6736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44A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8C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4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786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B86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D9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3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5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68E3BB7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43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871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939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2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5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1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02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3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6434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2FC4FC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90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BA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6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BA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2A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76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3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9F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1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97/KF948698,KF948883/KF948884,KF949057/KF949058</w:t>
            </w:r>
          </w:p>
        </w:tc>
      </w:tr>
      <w:tr w:rsidR="00A57753" w:rsidRPr="00420C46" w14:paraId="5B92CC8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EF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58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6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7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E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6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CEC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1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85/KF948886,KF949059/KF949060</w:t>
            </w:r>
          </w:p>
        </w:tc>
      </w:tr>
      <w:tr w:rsidR="00A57753" w:rsidRPr="00420C46" w14:paraId="3DEB18D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83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90F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F9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FD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C9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6F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16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344B47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90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35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2FF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4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2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6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BAEB3A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5E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48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A8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91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7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DD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8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5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0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99/KF948700,KF948887/KF948888,KF949061/KF949062</w:t>
            </w:r>
          </w:p>
        </w:tc>
      </w:tr>
      <w:tr w:rsidR="00A57753" w:rsidRPr="00420C46" w14:paraId="44078EB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8E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788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8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51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5F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841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0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B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15694A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7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4A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8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8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6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9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5F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94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7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2787738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54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B4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9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9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C92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E0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3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13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6433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03/KF948704,KF948891/KF948892,KF949065/KF949066</w:t>
            </w:r>
          </w:p>
        </w:tc>
      </w:tr>
      <w:tr w:rsidR="00A57753" w:rsidRPr="00420C46" w14:paraId="2387532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03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E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0AD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87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7ED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3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7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17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05/KF948706,KF948893/KF948894,KF949067/KF949068</w:t>
            </w:r>
          </w:p>
        </w:tc>
      </w:tr>
      <w:tr w:rsidR="00A57753" w:rsidRPr="00420C46" w14:paraId="099C721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8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5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9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B8E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089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69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D20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1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93BAAC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9C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18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5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A7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F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16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97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5523B7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DB9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CF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0D6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5A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58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D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09/KF948710,KF948899/KF948900,KF949073/KF949074</w:t>
            </w:r>
          </w:p>
        </w:tc>
      </w:tr>
      <w:tr w:rsidR="00A57753" w:rsidRPr="00420C46" w14:paraId="3C7E488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76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B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95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AC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3C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C3B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1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11/KF948712,KF948901/KF948902,KF949075/KF949076</w:t>
            </w:r>
          </w:p>
        </w:tc>
      </w:tr>
      <w:tr w:rsidR="00A57753" w:rsidRPr="00420C46" w14:paraId="263C5DD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39D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C72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7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33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A8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FE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82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1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A5EDCA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D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E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31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0B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3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3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4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13/KF948714,KF948903/KF948904,KF949077/KF949078</w:t>
            </w:r>
          </w:p>
        </w:tc>
      </w:tr>
      <w:tr w:rsidR="00A57753" w:rsidRPr="00420C46" w14:paraId="2EA553B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F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F1A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7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29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9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0A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A28428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B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F0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ABF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57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E4C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F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9DA844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7F6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38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5E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6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FF7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1B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1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66C5E6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67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4E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B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22C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3A8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78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3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B9A29D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7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96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7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10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CD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8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4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84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8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3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15/KF948716,KF948905/KF948906,KF949079/KF949080</w:t>
            </w:r>
          </w:p>
        </w:tc>
      </w:tr>
      <w:tr w:rsidR="00A57753" w:rsidRPr="00420C46" w14:paraId="6375F8B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B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0A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8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3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21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1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2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8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65F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3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778611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4B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2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29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7EE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FE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755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F7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B7CCA8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2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028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29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1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9F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4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573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6433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9B1692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4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989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F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1E7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5ED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6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82D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0CC864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2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293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62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66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72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0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98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47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F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1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29/KF948730,KF948921/KF948922,KF949093/KF949094</w:t>
            </w:r>
          </w:p>
        </w:tc>
      </w:tr>
      <w:tr w:rsidR="00A57753" w:rsidRPr="00420C46" w14:paraId="65DEA78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C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B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65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F7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50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1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0A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726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1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31/KF948732,KF948923/KF948924,KF949095/KF949096</w:t>
            </w:r>
          </w:p>
        </w:tc>
      </w:tr>
      <w:tr w:rsidR="00A57753" w:rsidRPr="00420C46" w14:paraId="2E0F512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970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79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1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0E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C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4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641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69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13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BE473B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5D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9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17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6E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08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71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0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D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33/KF948734,KF948925/KF948926,KF949097/KF949098</w:t>
            </w:r>
          </w:p>
        </w:tc>
      </w:tr>
      <w:tr w:rsidR="00A57753" w:rsidRPr="00420C46" w14:paraId="5BC7F39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7B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9E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0CE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0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7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02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77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81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0DEE1F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9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2E8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E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8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4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58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8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E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39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35/KF948736,KF948927/KF948928,KF949099/KF949100</w:t>
            </w:r>
          </w:p>
        </w:tc>
      </w:tr>
      <w:tr w:rsidR="00A57753" w:rsidRPr="00420C46" w14:paraId="28D7D9C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E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D3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FBD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5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3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D6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07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B8F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6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B04984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F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74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8A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BC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5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3B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0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B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4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0BCDA7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344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78B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D3C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9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71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5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FB7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6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37/KF948738,KF948929/KF948930,KF949101/KF949102</w:t>
            </w:r>
          </w:p>
        </w:tc>
      </w:tr>
      <w:tr w:rsidR="00A57753" w:rsidRPr="00420C46" w14:paraId="00291DE8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0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58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3A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43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16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5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F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39/KF948740, – / – ,KF949103/KF949104</w:t>
            </w:r>
          </w:p>
        </w:tc>
      </w:tr>
      <w:tr w:rsidR="00A57753" w:rsidRPr="00420C46" w14:paraId="2E3D9B6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EE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4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04E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63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3D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8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0E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6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2CF784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A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2A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5C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2E0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A7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27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0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3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7066D9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BF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8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3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E7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3E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E74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27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386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6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48FFE2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2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9F4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E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2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EF7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13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3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6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B9F7D5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14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2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7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5D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C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5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6C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4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A74331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CD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6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2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3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E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D7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52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188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931/KF948932, – / – </w:t>
            </w:r>
          </w:p>
        </w:tc>
      </w:tr>
      <w:tr w:rsidR="00A57753" w:rsidRPr="00420C46" w14:paraId="52757EF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B6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7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3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20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048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16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272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CD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313C5A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31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E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9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C2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69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2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AB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0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2D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45/KF948746,KF948943/KF948944,KF949115/KF949116</w:t>
            </w:r>
          </w:p>
        </w:tc>
      </w:tr>
      <w:tr w:rsidR="00A57753" w:rsidRPr="00420C46" w14:paraId="1A76711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C8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0D0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96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8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F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F3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76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0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9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47/KF948748,KF948945/KF948946,KF949117/KF949118</w:t>
            </w:r>
          </w:p>
        </w:tc>
      </w:tr>
      <w:tr w:rsidR="00A57753" w:rsidRPr="00420C46" w14:paraId="7210AC9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7F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E3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96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9F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309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DF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76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4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77516F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11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E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16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3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F59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9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A7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30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15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6434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AC16EE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DFF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2B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EAC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F5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52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E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25E175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61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7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2A1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4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9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8E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3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2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A9F6DA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6B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8D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28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E50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B1C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2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0BA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3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F1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4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55/KF948756,KF948953/KF948954,KF949125/KF949126</w:t>
            </w:r>
          </w:p>
        </w:tc>
      </w:tr>
      <w:tr w:rsidR="00A57753" w:rsidRPr="00420C46" w14:paraId="11898A8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B3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77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0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F9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A1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8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6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36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AE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75/KF948776,KF948977/KF948978,KF949143/KF949144</w:t>
            </w:r>
          </w:p>
        </w:tc>
      </w:tr>
      <w:tr w:rsidR="00A57753" w:rsidRPr="00420C46" w14:paraId="4AD27D4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D6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4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2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1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8A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3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A0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28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D9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F8C700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A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30E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972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A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52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3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03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49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8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7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03F421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7F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B3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6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C1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Juneau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EE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3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E6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64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B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5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53/KF948654,KF948803/KF948804,KF948995/KF948996</w:t>
            </w:r>
          </w:p>
        </w:tc>
      </w:tr>
      <w:tr w:rsidR="00A57753" w:rsidRPr="00420C46" w14:paraId="3A69A89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8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14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4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D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southea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D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3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EFF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DE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79/KF948780,KF948981/KF948982,KF949147/KF949148</w:t>
            </w:r>
          </w:p>
        </w:tc>
      </w:tr>
      <w:tr w:rsidR="00A57753" w:rsidRPr="00420C46" w14:paraId="383EC7D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1C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83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42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9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C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3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F2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37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3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087088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2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95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44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E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2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3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88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4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DA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9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81/KF948782,KF948983/KF948984,KF949149/KF949150</w:t>
            </w:r>
          </w:p>
        </w:tc>
      </w:tr>
      <w:tr w:rsidR="00A57753" w:rsidRPr="00420C46" w14:paraId="15DF03F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7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0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27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Yukon - sout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EB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0.4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7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7.0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A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25/KF948726,KF948915/KF948916,KF949089/KF949090</w:t>
            </w:r>
          </w:p>
        </w:tc>
      </w:tr>
      <w:tr w:rsidR="00A57753" w:rsidRPr="00420C46" w14:paraId="74DCA82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D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C6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4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1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0.4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E1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7.0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F9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22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27/KF948728,KF948917/KF948918,KF949091/KF949092</w:t>
            </w:r>
          </w:p>
        </w:tc>
      </w:tr>
      <w:tr w:rsidR="00A57753" w:rsidRPr="00420C46" w14:paraId="4728936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B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Northern (N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AA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30D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Glacier Ba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1AF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5.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AA8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4.5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E29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402AEA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AC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90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5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44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93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5.2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B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4.5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1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919/KF948920, – / – </w:t>
            </w:r>
          </w:p>
        </w:tc>
      </w:tr>
      <w:tr w:rsidR="00A57753" w:rsidRPr="00420C46" w14:paraId="6BB8C66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A1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A5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95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2FC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Hain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2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E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6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E3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9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29/KF948830, – / – </w:t>
            </w:r>
          </w:p>
        </w:tc>
      </w:tr>
      <w:tr w:rsidR="00A57753" w:rsidRPr="00420C46" w14:paraId="244D8188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61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6D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0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EE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BB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4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E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9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95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1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87/KF948688,KF948869/KF948870,KF949043/KF949044</w:t>
            </w:r>
          </w:p>
        </w:tc>
      </w:tr>
      <w:tr w:rsidR="00A57753" w:rsidRPr="00420C46" w14:paraId="62E560A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E2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A79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1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7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E64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5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EB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5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7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C962F2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A5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A6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DF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B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5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87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35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F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6434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43/KF948744,KF948939/KF948940,KF949111/KF949112</w:t>
            </w:r>
          </w:p>
        </w:tc>
      </w:tr>
      <w:tr w:rsidR="00A57753" w:rsidRPr="00420C46" w14:paraId="1805849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06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DB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B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E6B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A9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8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DAD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57/KF948758,KF948955/KF948956,KF949127/KF949128</w:t>
            </w:r>
          </w:p>
        </w:tc>
      </w:tr>
      <w:tr w:rsidR="00A57753" w:rsidRPr="00420C46" w14:paraId="1D1D00C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F6F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30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4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35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10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EC5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8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834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0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59/KF948760,KF948957/KF948958,KF949129/KF949130</w:t>
            </w:r>
          </w:p>
        </w:tc>
      </w:tr>
      <w:tr w:rsidR="00A57753" w:rsidRPr="00420C46" w14:paraId="623DD1D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C4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1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4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B1F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FE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9F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8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31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3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959/KF948960, – / – </w:t>
            </w:r>
          </w:p>
        </w:tc>
      </w:tr>
      <w:tr w:rsidR="00A57753" w:rsidRPr="00420C46" w14:paraId="5BF82BF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3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C63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8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1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CE4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08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64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1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61/KF948762,KF948961/KF948962,KF949131/KF949132</w:t>
            </w:r>
          </w:p>
        </w:tc>
      </w:tr>
      <w:tr w:rsidR="00A57753" w:rsidRPr="00420C46" w14:paraId="2F7A4FA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B19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296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07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FA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BEA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5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5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6.10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52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7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77/KF948778,KF948979/KF948980,KF949145/KF949146</w:t>
            </w:r>
          </w:p>
        </w:tc>
      </w:tr>
      <w:tr w:rsidR="00A57753" w:rsidRPr="00420C46" w14:paraId="0C6F8DE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E20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64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0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0F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interio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3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5.3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78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2.03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6C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29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53/KF948754,KF948951/KF948952,KF949123/KF949124</w:t>
            </w:r>
          </w:p>
        </w:tc>
      </w:tr>
      <w:tr w:rsidR="00A57753" w:rsidRPr="00420C46" w14:paraId="4D86D80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C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A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57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1D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85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3.6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E6C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42.2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B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69/KF948770,KF948971/KF948972,KF949137/KF949138</w:t>
            </w:r>
          </w:p>
        </w:tc>
      </w:tr>
      <w:tr w:rsidR="00A57753" w:rsidRPr="00420C46" w14:paraId="313EFBD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3E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84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28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CD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Juneau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128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1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E9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3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B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4574D5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6E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D2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ACE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0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5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7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CA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19/KF948720,KF948909/KF948910,KF949083/KF949084</w:t>
            </w:r>
          </w:p>
        </w:tc>
      </w:tr>
      <w:tr w:rsidR="00A57753" w:rsidRPr="00420C46" w14:paraId="6413F966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B9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9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B7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F1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5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41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78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21/KF948722,KF948911/KF948912,KF949085/KF949086</w:t>
            </w:r>
          </w:p>
        </w:tc>
      </w:tr>
      <w:tr w:rsidR="00A57753" w:rsidRPr="00420C46" w14:paraId="27DB6F8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79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E6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9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A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5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A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4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64337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23/KF948724,KF948913/KF948914,KF949087/KF949088</w:t>
            </w:r>
          </w:p>
        </w:tc>
      </w:tr>
      <w:tr w:rsidR="00A57753" w:rsidRPr="00420C46" w14:paraId="7EDA34B8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0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B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5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54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DE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3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3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4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4F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7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83/KF948784,KF948985/KF948986,KF949151/KF949152</w:t>
            </w:r>
          </w:p>
        </w:tc>
      </w:tr>
      <w:tr w:rsidR="00A57753" w:rsidRPr="00420C46" w14:paraId="201E89C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18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2A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5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southea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9B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0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627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08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B4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81/KF948882,KF949055/KF949056</w:t>
            </w:r>
          </w:p>
        </w:tc>
      </w:tr>
      <w:tr w:rsidR="00A57753" w:rsidRPr="00420C46" w14:paraId="0884099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97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DA3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30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54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0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0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086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E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6433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F77F7E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0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20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7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8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7AE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30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C3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19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293FFF7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AFD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5B9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7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3E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5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9A9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D0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6434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01/KF948702,KF948889/KF948890,KF949063/KF949064</w:t>
            </w:r>
          </w:p>
        </w:tc>
      </w:tr>
      <w:tr w:rsidR="00A57753" w:rsidRPr="00420C46" w14:paraId="56D5C4B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8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80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238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1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E7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7C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8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21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1236D9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C9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E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896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0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37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1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5C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5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07/KF948708,KF948895/KF948896,KF949069/KF949070</w:t>
            </w:r>
          </w:p>
        </w:tc>
      </w:tr>
      <w:tr w:rsidR="00A57753" w:rsidRPr="00420C46" w14:paraId="038420F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B4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9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04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D0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210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9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D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6F368E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0D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2A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04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7E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25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E1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9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8AB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EBDCEB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2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E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D6D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29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9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82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33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7D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6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17/KF948718,KF948907/KF948908,KF949081/KF949082</w:t>
            </w:r>
          </w:p>
        </w:tc>
      </w:tr>
      <w:tr w:rsidR="00A57753" w:rsidRPr="00420C46" w14:paraId="6E93CB5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37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EB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42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A7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9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CF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33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5C9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0C35CE8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57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BA2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342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EE3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6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4.9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CFA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33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7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B3C3DA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2D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5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2E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22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0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A1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07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D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ED6E7E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05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F7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76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09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AC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5.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63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0.88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4F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FCA26F8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76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6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F66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laska - White Pa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60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5D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1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78B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19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 – / – </w:t>
            </w:r>
          </w:p>
        </w:tc>
      </w:tr>
      <w:tr w:rsidR="00A57753" w:rsidRPr="00420C46" w14:paraId="5059D14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DE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AC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03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D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6D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1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4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25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41/KF948742,KF948933/KF948934,KF949105/KF949106</w:t>
            </w:r>
          </w:p>
        </w:tc>
      </w:tr>
      <w:tr w:rsidR="00A57753" w:rsidRPr="00420C46" w14:paraId="37517EF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A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36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A7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E3D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AA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1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C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0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935/KF948936,KF949107/KF949108</w:t>
            </w:r>
          </w:p>
        </w:tc>
      </w:tr>
      <w:tr w:rsidR="00A57753" w:rsidRPr="00420C46" w14:paraId="01ABE01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A4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089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DC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FB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B8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1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72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626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937/KF948938,KF949109/KF949110</w:t>
            </w:r>
          </w:p>
        </w:tc>
      </w:tr>
      <w:tr w:rsidR="00A57753" w:rsidRPr="00420C46" w14:paraId="71B9C42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06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30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5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AC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British Columb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1F1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8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A57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39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B63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9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2F5CB9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F2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CB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80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50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CC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8.0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1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9.95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67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5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05/KF948806, – / – </w:t>
            </w:r>
          </w:p>
        </w:tc>
      </w:tr>
      <w:tr w:rsidR="00A57753" w:rsidRPr="00420C46" w14:paraId="37C4BA14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5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C1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8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85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4D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6.4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DA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9.42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A9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5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3A13612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F1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15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7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04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5E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8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33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28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B0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20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7F12AB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8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7B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7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E0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73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7.8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53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1.36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8D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9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C309C2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31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E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8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0A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0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6B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4.908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2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35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771/KF948772,KF948973/KF948974,KF949139/KF949140</w:t>
            </w:r>
          </w:p>
        </w:tc>
      </w:tr>
      <w:tr w:rsidR="00A57753" w:rsidRPr="00420C46" w14:paraId="32C787F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23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49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43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022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Yuk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2B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0.0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C3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8.61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69C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83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641/KF948642,KF948787/KF948788, – / – </w:t>
            </w:r>
          </w:p>
        </w:tc>
      </w:tr>
      <w:tr w:rsidR="00A57753" w:rsidRPr="00420C46" w14:paraId="4F30FF9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9B7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FC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4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00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5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0.0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D3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8.61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D7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84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43/KF948644,KF948789/KF948790,KF948987/KF948988</w:t>
            </w:r>
          </w:p>
        </w:tc>
      </w:tr>
      <w:tr w:rsidR="00A57753" w:rsidRPr="00420C46" w14:paraId="57A4C07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3D8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8A4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44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EC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816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3.8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0AF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5.46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2B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85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45/KF948646,KF948791/KF948792,KF948989/KF948990</w:t>
            </w:r>
          </w:p>
        </w:tc>
      </w:tr>
      <w:tr w:rsidR="00A57753" w:rsidRPr="00420C46" w14:paraId="4AB315E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12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BE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91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200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7CA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1.9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A6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60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88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6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795/KF948796, – / – </w:t>
            </w:r>
          </w:p>
        </w:tc>
      </w:tr>
      <w:tr w:rsidR="00A57753" w:rsidRPr="00420C46" w14:paraId="3642783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2A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B76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9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A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2A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61.9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98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2.60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A8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8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797/KF948798, – / – </w:t>
            </w:r>
          </w:p>
        </w:tc>
      </w:tr>
      <w:tr w:rsidR="00A57753" w:rsidRPr="00420C46" w14:paraId="50FA917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E33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North Pacific Coast (NPC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43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84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3C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British Columb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5C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7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766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BF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19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KF948941/KF948942,KF949113/KF949114</w:t>
            </w:r>
          </w:p>
        </w:tc>
      </w:tr>
      <w:tr w:rsidR="00A57753" w:rsidRPr="00420C46" w14:paraId="008D316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69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F8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27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522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0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9.7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3F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33.6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48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77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AEA3EBD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8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A12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70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5D6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815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0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F9C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8.9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4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CD2040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8F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DF0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7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C5F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A98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0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2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0.4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AF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EAC605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69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39B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9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DC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BA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0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18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8.9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4AD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2399A3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1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7A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9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4B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2C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50.8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918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8.96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044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0CF944E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1C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8A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50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72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Oreg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A5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4.3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02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3.72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CE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4F2AC20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47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B22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41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57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776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4.5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27C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3.86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CF7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2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489EE3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B5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5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43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23F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Washingt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63B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7.2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B0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0.99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C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18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679/KF948680,KF948847/KF948848, – / – </w:t>
            </w:r>
          </w:p>
        </w:tc>
      </w:tr>
      <w:tr w:rsidR="00A57753" w:rsidRPr="00420C46" w14:paraId="343620B7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D34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1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80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C5C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18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8.2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01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1.917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9F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12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85/KF948686,KF948863/KF948864,KF949037/KF949038</w:t>
            </w:r>
          </w:p>
        </w:tc>
      </w:tr>
      <w:tr w:rsidR="00A57753" w:rsidRPr="00420C46" w14:paraId="1044A90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E7A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72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17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F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6ED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7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A4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20.95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1B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8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8888379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88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Southern (S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63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50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5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Arizon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2A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4.1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24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0.04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060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4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849/KF948850,KF949029/KF949030</w:t>
            </w:r>
          </w:p>
        </w:tc>
      </w:tr>
      <w:tr w:rsidR="00A57753" w:rsidRPr="00420C46" w14:paraId="4D0CB62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7F6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F4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53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49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551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3.7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6A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9.41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B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5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577A131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390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91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88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432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7F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2.6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98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9.881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39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KF948865/KF948866,KF949039/KF949040</w:t>
            </w:r>
          </w:p>
        </w:tc>
      </w:tr>
      <w:tr w:rsidR="00A57753" w:rsidRPr="00420C46" w14:paraId="402D6BE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B92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092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51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85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olorad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13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7.2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64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7.75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9B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48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801/KF948802, – / – </w:t>
            </w:r>
          </w:p>
        </w:tc>
      </w:tr>
      <w:tr w:rsidR="00A57753" w:rsidRPr="00420C46" w14:paraId="37EB45A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E2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52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43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373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New Mexic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52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5.8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4CD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523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31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6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81009D3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46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2F3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507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5A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EC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5.2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6E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199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ED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</w:t>
            </w:r>
            <w:proofErr w:type="gramStart"/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18716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81/KF948682,KF948851/KF948852,KF949031/KF949032</w:t>
            </w:r>
          </w:p>
        </w:tc>
      </w:tr>
      <w:tr w:rsidR="00A57753" w:rsidRPr="00420C46" w14:paraId="2DB3A9B5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BD9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Southern (S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3C5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16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C4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Colorad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AF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8.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8BE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32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D8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7819494B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7D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63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35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B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96E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8.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FC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32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03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7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AE55AAC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E7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E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3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F3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F8D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8.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73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32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C42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6ACDB63F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6B8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06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43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24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35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38.52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57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6.325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F06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68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2E2D0F9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1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EA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55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78C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Wyomi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3E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03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E6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10.404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E7F9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KF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588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948651/KF948652,KF948799/KF948800,KF948993/KF948994</w:t>
            </w:r>
          </w:p>
        </w:tc>
      </w:tr>
      <w:tr w:rsidR="00A57753" w:rsidRPr="00420C46" w14:paraId="5501E6CA" w14:textId="77777777" w:rsidTr="00216E36">
        <w:trPr>
          <w:trHeight w:val="25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01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F1D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UAM69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6A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55B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41.0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67B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-107.000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94C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87171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380CB587" w14:textId="77777777" w:rsidTr="00216E36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B65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ontanus</w:t>
            </w:r>
            <w:proofErr w:type="spellEnd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59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21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A4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E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C4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17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2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0B48782B" w14:textId="77777777" w:rsidTr="00216E36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CC9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A0C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AE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1FD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887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6D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19280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171E352B" w14:textId="77777777" w:rsidTr="00216E36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47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8A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109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927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DA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99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A32F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KF948531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55E9FF6D" w14:textId="77777777" w:rsidTr="00216E36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661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9EC1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MSB1492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2BA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1D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BE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68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KF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948649/KF948650, – / – , – / – </w:t>
            </w:r>
          </w:p>
        </w:tc>
      </w:tr>
      <w:tr w:rsidR="00A57753" w:rsidRPr="00420C46" w14:paraId="35BB2E3D" w14:textId="77777777" w:rsidTr="00216E36">
        <w:trPr>
          <w:trHeight w:val="300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A46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275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60BA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1B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8FE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69C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119279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, – /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</w:t>
            </w:r>
          </w:p>
        </w:tc>
      </w:tr>
      <w:tr w:rsidR="00A57753" w:rsidRPr="00420C46" w14:paraId="4BC35471" w14:textId="77777777" w:rsidTr="00216E36">
        <w:trPr>
          <w:trHeight w:val="315"/>
        </w:trPr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B02D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lastRenderedPageBreak/>
              <w:t xml:space="preserve">M. </w:t>
            </w:r>
            <w:proofErr w:type="spellStart"/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ennsylvanicu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9C4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C874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9C543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5AE0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6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44C8" w14:textId="77777777" w:rsidR="00A57753" w:rsidRPr="00420C46" w:rsidRDefault="00A57753" w:rsidP="00216E3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>– ,</w:t>
            </w:r>
            <w:proofErr w:type="gramEnd"/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 – / – , – / – ,</w:t>
            </w:r>
            <w:r w:rsidRPr="00420C46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Y241463</w:t>
            </w:r>
            <w:r w:rsidRPr="00420C46">
              <w:rPr>
                <w:rFonts w:ascii="Times New Roman" w:eastAsia="Times New Roman" w:hAnsi="Times New Roman"/>
                <w:sz w:val="20"/>
                <w:szCs w:val="20"/>
              </w:rPr>
              <w:t xml:space="preserve">/ – </w:t>
            </w:r>
          </w:p>
        </w:tc>
      </w:tr>
    </w:tbl>
    <w:p w14:paraId="03D4178F" w14:textId="77777777" w:rsidR="00776296" w:rsidRDefault="00776296">
      <w:bookmarkStart w:id="1" w:name="_GoBack"/>
      <w:bookmarkEnd w:id="1"/>
    </w:p>
    <w:sectPr w:rsidR="00776296" w:rsidSect="0015213A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671F8" w14:textId="77777777" w:rsidR="00951DD4" w:rsidRDefault="00951DD4">
      <w:pPr>
        <w:spacing w:after="0" w:line="240" w:lineRule="auto"/>
      </w:pPr>
      <w:r>
        <w:separator/>
      </w:r>
    </w:p>
  </w:endnote>
  <w:endnote w:type="continuationSeparator" w:id="0">
    <w:p w14:paraId="0BE91114" w14:textId="77777777" w:rsidR="00951DD4" w:rsidRDefault="00951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502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748B0" w14:textId="0FC23BEF" w:rsidR="000333F0" w:rsidRDefault="00033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13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AC72DC" w14:textId="77777777" w:rsidR="000333F0" w:rsidRPr="00AF3898" w:rsidRDefault="000333F0">
    <w:pPr>
      <w:pStyle w:val="Footer"/>
      <w:rPr>
        <w:rFonts w:ascii="Bell MT" w:hAnsi="Bell MT"/>
        <w:smallCaps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DA795" w14:textId="77777777" w:rsidR="00951DD4" w:rsidRDefault="00951DD4">
      <w:pPr>
        <w:spacing w:after="0" w:line="240" w:lineRule="auto"/>
      </w:pPr>
      <w:r>
        <w:separator/>
      </w:r>
    </w:p>
  </w:footnote>
  <w:footnote w:type="continuationSeparator" w:id="0">
    <w:p w14:paraId="7CF14124" w14:textId="77777777" w:rsidR="00951DD4" w:rsidRDefault="00951D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9F2934" w14:textId="77777777" w:rsidR="000333F0" w:rsidRPr="00965F65" w:rsidRDefault="000333F0" w:rsidP="000333F0">
    <w:pPr>
      <w:pStyle w:val="Header"/>
      <w:jc w:val="center"/>
      <w:rPr>
        <w:i/>
      </w:rPr>
    </w:pPr>
    <w:r w:rsidRPr="00965F65">
      <w:rPr>
        <w:i/>
        <w:color w:val="000000" w:themeColor="text1"/>
        <w:kern w:val="24"/>
      </w:rPr>
      <w:t>Microtus</w:t>
    </w:r>
    <w:r>
      <w:rPr>
        <w:i/>
      </w:rPr>
      <w:t xml:space="preserve"> longicaudu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74F5D"/>
    <w:multiLevelType w:val="hybridMultilevel"/>
    <w:tmpl w:val="DF509818"/>
    <w:lvl w:ilvl="0" w:tplc="8F36ACF6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22222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B04C3"/>
    <w:multiLevelType w:val="hybridMultilevel"/>
    <w:tmpl w:val="487074C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36E88"/>
    <w:multiLevelType w:val="hybridMultilevel"/>
    <w:tmpl w:val="1812E51C"/>
    <w:lvl w:ilvl="0" w:tplc="DED0627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C1BE7"/>
    <w:multiLevelType w:val="hybridMultilevel"/>
    <w:tmpl w:val="03C03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A7C83"/>
    <w:multiLevelType w:val="hybridMultilevel"/>
    <w:tmpl w:val="FD4C0B76"/>
    <w:lvl w:ilvl="0" w:tplc="FDBA7188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571F3"/>
    <w:multiLevelType w:val="hybridMultilevel"/>
    <w:tmpl w:val="82F8D71E"/>
    <w:lvl w:ilvl="0" w:tplc="95427E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767D5"/>
    <w:multiLevelType w:val="hybridMultilevel"/>
    <w:tmpl w:val="2DD82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8D3882"/>
    <w:multiLevelType w:val="hybridMultilevel"/>
    <w:tmpl w:val="FDC4F7C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A95B2A"/>
    <w:multiLevelType w:val="hybridMultilevel"/>
    <w:tmpl w:val="2DD82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BA0002"/>
    <w:multiLevelType w:val="hybridMultilevel"/>
    <w:tmpl w:val="E34EBE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404964"/>
    <w:multiLevelType w:val="multilevel"/>
    <w:tmpl w:val="B10E0F12"/>
    <w:lvl w:ilvl="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73034C"/>
    <w:multiLevelType w:val="hybridMultilevel"/>
    <w:tmpl w:val="143C82EA"/>
    <w:lvl w:ilvl="0" w:tplc="5D82CB68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68D7526"/>
    <w:multiLevelType w:val="hybridMultilevel"/>
    <w:tmpl w:val="FEDAA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85B06"/>
    <w:multiLevelType w:val="hybridMultilevel"/>
    <w:tmpl w:val="D444E248"/>
    <w:lvl w:ilvl="0" w:tplc="F9B64F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EE76CD"/>
    <w:multiLevelType w:val="hybridMultilevel"/>
    <w:tmpl w:val="6AA23A08"/>
    <w:lvl w:ilvl="0" w:tplc="8BB8BAC4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b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73007B"/>
    <w:multiLevelType w:val="hybridMultilevel"/>
    <w:tmpl w:val="AF6AF9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A34E4C"/>
    <w:multiLevelType w:val="hybridMultilevel"/>
    <w:tmpl w:val="AC142F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806D75"/>
    <w:multiLevelType w:val="hybridMultilevel"/>
    <w:tmpl w:val="FAE6D8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AA67BE6"/>
    <w:multiLevelType w:val="hybridMultilevel"/>
    <w:tmpl w:val="B10E0F12"/>
    <w:lvl w:ilvl="0" w:tplc="5F026C64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F053DE1"/>
    <w:multiLevelType w:val="hybridMultilevel"/>
    <w:tmpl w:val="283CD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10"/>
  </w:num>
  <w:num w:numId="4">
    <w:abstractNumId w:val="7"/>
  </w:num>
  <w:num w:numId="5">
    <w:abstractNumId w:val="5"/>
  </w:num>
  <w:num w:numId="6">
    <w:abstractNumId w:val="17"/>
  </w:num>
  <w:num w:numId="7">
    <w:abstractNumId w:val="1"/>
  </w:num>
  <w:num w:numId="8">
    <w:abstractNumId w:val="16"/>
  </w:num>
  <w:num w:numId="9">
    <w:abstractNumId w:val="6"/>
  </w:num>
  <w:num w:numId="10">
    <w:abstractNumId w:val="8"/>
  </w:num>
  <w:num w:numId="11">
    <w:abstractNumId w:val="19"/>
  </w:num>
  <w:num w:numId="12">
    <w:abstractNumId w:val="15"/>
  </w:num>
  <w:num w:numId="13">
    <w:abstractNumId w:val="11"/>
  </w:num>
  <w:num w:numId="14">
    <w:abstractNumId w:val="13"/>
  </w:num>
  <w:num w:numId="15">
    <w:abstractNumId w:val="9"/>
  </w:num>
  <w:num w:numId="16">
    <w:abstractNumId w:val="2"/>
  </w:num>
  <w:num w:numId="17">
    <w:abstractNumId w:val="4"/>
  </w:num>
  <w:num w:numId="18">
    <w:abstractNumId w:val="3"/>
  </w:num>
  <w:num w:numId="19">
    <w:abstractNumId w:val="1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45F7"/>
    <w:rsid w:val="000333F0"/>
    <w:rsid w:val="0015213A"/>
    <w:rsid w:val="00221F8E"/>
    <w:rsid w:val="002E7356"/>
    <w:rsid w:val="00381EE9"/>
    <w:rsid w:val="003A581B"/>
    <w:rsid w:val="003C1333"/>
    <w:rsid w:val="003E3C5B"/>
    <w:rsid w:val="004307D9"/>
    <w:rsid w:val="004323A2"/>
    <w:rsid w:val="004C3F5E"/>
    <w:rsid w:val="00674BBA"/>
    <w:rsid w:val="00776296"/>
    <w:rsid w:val="00805E4B"/>
    <w:rsid w:val="008735AB"/>
    <w:rsid w:val="008F04FA"/>
    <w:rsid w:val="00951DD4"/>
    <w:rsid w:val="00A545B3"/>
    <w:rsid w:val="00A57753"/>
    <w:rsid w:val="00A63163"/>
    <w:rsid w:val="00A86F1D"/>
    <w:rsid w:val="00AC36BB"/>
    <w:rsid w:val="00B003D0"/>
    <w:rsid w:val="00B43FAD"/>
    <w:rsid w:val="00CF5664"/>
    <w:rsid w:val="00D71A78"/>
    <w:rsid w:val="00E43BC9"/>
    <w:rsid w:val="00EA45F7"/>
    <w:rsid w:val="00EE36F7"/>
    <w:rsid w:val="00EE38A4"/>
    <w:rsid w:val="00EE71D0"/>
    <w:rsid w:val="00F24503"/>
    <w:rsid w:val="00F34D83"/>
    <w:rsid w:val="00F666C5"/>
    <w:rsid w:val="00F96675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071A60"/>
  <w15:docId w15:val="{B960880B-F3E8-4DD7-B4A1-D64B2F02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A45F7"/>
    <w:pPr>
      <w:spacing w:after="200" w:line="276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link w:val="Heading4Char"/>
    <w:uiPriority w:val="9"/>
    <w:qFormat/>
    <w:rsid w:val="00EA45F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A45F7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99"/>
    <w:qFormat/>
    <w:rsid w:val="00EA45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EA45F7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EA45F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EA45F7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EA45F7"/>
    <w:rPr>
      <w:rFonts w:ascii="Times New Roman" w:eastAsia="Times New Roman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EA45F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EA4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5F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A45F7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A45F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5F7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45F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5F7"/>
    <w:rPr>
      <w:rFonts w:ascii="Calibri" w:eastAsia="Calibri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A45F7"/>
    <w:rPr>
      <w:color w:val="0563C1" w:themeColor="hyperlink"/>
      <w:u w:val="single"/>
    </w:rPr>
  </w:style>
  <w:style w:type="paragraph" w:customStyle="1" w:styleId="Default">
    <w:name w:val="Default"/>
    <w:rsid w:val="00EA45F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EA45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WW8Num4z1">
    <w:name w:val="WW8Num4z1"/>
    <w:rsid w:val="00EA45F7"/>
    <w:rPr>
      <w:rFonts w:ascii="Courier New" w:hAnsi="Courier New" w:cs="Courier New"/>
    </w:rPr>
  </w:style>
  <w:style w:type="character" w:customStyle="1" w:styleId="apple-converted-space">
    <w:name w:val="apple-converted-space"/>
    <w:basedOn w:val="DefaultParagraphFont"/>
    <w:rsid w:val="00EA45F7"/>
  </w:style>
  <w:style w:type="character" w:styleId="LineNumber">
    <w:name w:val="line number"/>
    <w:basedOn w:val="DefaultParagraphFont"/>
    <w:uiPriority w:val="99"/>
    <w:semiHidden/>
    <w:unhideWhenUsed/>
    <w:rsid w:val="00EA45F7"/>
  </w:style>
  <w:style w:type="character" w:styleId="Emphasis">
    <w:name w:val="Emphasis"/>
    <w:basedOn w:val="DefaultParagraphFont"/>
    <w:uiPriority w:val="20"/>
    <w:qFormat/>
    <w:rsid w:val="00EA45F7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A45F7"/>
    <w:rPr>
      <w:i/>
      <w:iCs/>
    </w:rPr>
  </w:style>
  <w:style w:type="paragraph" w:styleId="Revision">
    <w:name w:val="Revision"/>
    <w:hidden/>
    <w:uiPriority w:val="99"/>
    <w:semiHidden/>
    <w:rsid w:val="00EA45F7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EA45F7"/>
    <w:rPr>
      <w:b/>
      <w:bCs/>
    </w:rPr>
  </w:style>
  <w:style w:type="character" w:customStyle="1" w:styleId="current-selection">
    <w:name w:val="current-selection"/>
    <w:basedOn w:val="DefaultParagraphFont"/>
    <w:rsid w:val="00EA45F7"/>
  </w:style>
  <w:style w:type="character" w:customStyle="1" w:styleId="a">
    <w:name w:val="_"/>
    <w:basedOn w:val="DefaultParagraphFont"/>
    <w:rsid w:val="00EA45F7"/>
  </w:style>
  <w:style w:type="character" w:customStyle="1" w:styleId="fs1">
    <w:name w:val="fs1"/>
    <w:basedOn w:val="DefaultParagraphFont"/>
    <w:rsid w:val="00EA45F7"/>
  </w:style>
  <w:style w:type="character" w:customStyle="1" w:styleId="enhanced-reference">
    <w:name w:val="enhanced-reference"/>
    <w:basedOn w:val="DefaultParagraphFont"/>
    <w:rsid w:val="00EA45F7"/>
  </w:style>
  <w:style w:type="character" w:customStyle="1" w:styleId="ff5">
    <w:name w:val="ff5"/>
    <w:basedOn w:val="DefaultParagraphFont"/>
    <w:rsid w:val="00EA45F7"/>
  </w:style>
  <w:style w:type="character" w:customStyle="1" w:styleId="smallcaps">
    <w:name w:val="smallcaps"/>
    <w:basedOn w:val="DefaultParagraphFont"/>
    <w:rsid w:val="00EA45F7"/>
  </w:style>
  <w:style w:type="paragraph" w:customStyle="1" w:styleId="EndNoteBibliographyTitle">
    <w:name w:val="EndNote Bibliography Title"/>
    <w:basedOn w:val="Normal"/>
    <w:link w:val="EndNoteBibliographyTitleChar"/>
    <w:rsid w:val="00EA45F7"/>
    <w:pPr>
      <w:spacing w:after="0"/>
      <w:jc w:val="center"/>
    </w:pPr>
    <w:rPr>
      <w:rFonts w:ascii="Times New Roman" w:hAnsi="Times New Roman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A45F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A45F7"/>
    <w:rPr>
      <w:rFonts w:ascii="Times New Roman" w:eastAsia="Calibr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A45F7"/>
    <w:pPr>
      <w:spacing w:line="240" w:lineRule="auto"/>
    </w:pPr>
    <w:rPr>
      <w:rFonts w:ascii="Times New Roman" w:hAnsi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EA45F7"/>
    <w:rPr>
      <w:rFonts w:ascii="Times New Roman" w:eastAsia="Calibri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86</Words>
  <Characters>1303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eeh Sawyer</dc:creator>
  <cp:keywords/>
  <dc:description/>
  <cp:lastModifiedBy>Yadeeh Sawyer</cp:lastModifiedBy>
  <cp:revision>3</cp:revision>
  <dcterms:created xsi:type="dcterms:W3CDTF">2016-08-04T03:08:00Z</dcterms:created>
  <dcterms:modified xsi:type="dcterms:W3CDTF">2016-08-04T03:09:00Z</dcterms:modified>
</cp:coreProperties>
</file>